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2E4426" w14:textId="018FDAC9" w:rsidR="0013563C" w:rsidRPr="0013563C" w:rsidRDefault="0013563C" w:rsidP="00802A10">
      <w:pPr>
        <w:rPr>
          <w:rStyle w:val="Strong"/>
        </w:rPr>
      </w:pPr>
      <w:r w:rsidRPr="0013563C">
        <w:rPr>
          <w:rStyle w:val="Strong"/>
        </w:rPr>
        <w:t>Supplemental Figures</w:t>
      </w:r>
    </w:p>
    <w:p w14:paraId="32F94856" w14:textId="77777777" w:rsidR="0013563C" w:rsidRDefault="0013563C" w:rsidP="00802A10"/>
    <w:p w14:paraId="2058DF9D" w14:textId="77777777" w:rsidR="0013563C" w:rsidRDefault="0013563C" w:rsidP="00802A10">
      <w:pPr>
        <w:rPr>
          <w:rFonts w:ascii="Arial" w:hAnsi="Arial" w:cs="Arial"/>
          <w:b/>
          <w:sz w:val="22"/>
          <w:szCs w:val="22"/>
        </w:rPr>
      </w:pPr>
    </w:p>
    <w:p w14:paraId="0C8751BF" w14:textId="3FADC981" w:rsidR="0013563C" w:rsidRDefault="0013563C" w:rsidP="00802A10">
      <w:pPr>
        <w:rPr>
          <w:rFonts w:ascii="Arial" w:hAnsi="Arial" w:cs="Arial"/>
          <w:b/>
          <w:sz w:val="22"/>
          <w:szCs w:val="22"/>
        </w:rPr>
      </w:pPr>
    </w:p>
    <w:p w14:paraId="3E57B958" w14:textId="67ED44CE" w:rsidR="0013563C" w:rsidRDefault="0013563C" w:rsidP="00802A10">
      <w:pPr>
        <w:rPr>
          <w:rFonts w:ascii="Arial" w:hAnsi="Arial" w:cs="Arial"/>
          <w:b/>
          <w:sz w:val="22"/>
          <w:szCs w:val="22"/>
        </w:rPr>
      </w:pPr>
    </w:p>
    <w:p w14:paraId="466E3E35" w14:textId="77777777" w:rsidR="0013563C" w:rsidRDefault="0013563C" w:rsidP="00802A10">
      <w:pPr>
        <w:rPr>
          <w:rFonts w:ascii="Arial" w:hAnsi="Arial" w:cs="Arial"/>
          <w:b/>
          <w:sz w:val="22"/>
          <w:szCs w:val="22"/>
        </w:rPr>
      </w:pPr>
    </w:p>
    <w:p w14:paraId="0E555DE9" w14:textId="77777777" w:rsidR="0013563C" w:rsidRDefault="0013563C" w:rsidP="00802A10">
      <w:pPr>
        <w:rPr>
          <w:rFonts w:ascii="Arial" w:hAnsi="Arial" w:cs="Arial"/>
          <w:b/>
          <w:sz w:val="22"/>
          <w:szCs w:val="22"/>
        </w:rPr>
      </w:pPr>
    </w:p>
    <w:p w14:paraId="7C006146" w14:textId="77777777" w:rsidR="0013563C" w:rsidRDefault="0013563C" w:rsidP="00802A10">
      <w:pPr>
        <w:rPr>
          <w:rFonts w:ascii="Arial" w:hAnsi="Arial" w:cs="Arial"/>
          <w:b/>
          <w:sz w:val="22"/>
          <w:szCs w:val="22"/>
        </w:rPr>
      </w:pPr>
    </w:p>
    <w:p w14:paraId="35A0AC06" w14:textId="17D6896B" w:rsidR="0013563C" w:rsidRDefault="0013563C" w:rsidP="00802A10">
      <w:pPr>
        <w:rPr>
          <w:rFonts w:ascii="Arial" w:hAnsi="Arial" w:cs="Arial"/>
          <w:b/>
          <w:sz w:val="22"/>
          <w:szCs w:val="22"/>
        </w:rPr>
      </w:pPr>
      <w:r w:rsidRPr="0013563C">
        <w:rPr>
          <w:rStyle w:val="Strong"/>
          <w:noProof/>
        </w:rPr>
        <w:drawing>
          <wp:inline distT="0" distB="0" distL="0" distR="0" wp14:anchorId="1C6288EB" wp14:editId="28F6C98A">
            <wp:extent cx="4762500" cy="3397885"/>
            <wp:effectExtent l="0" t="0" r="0" b="0"/>
            <wp:docPr id="17894020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402028" name="Picture 1789402028"/>
                    <pic:cNvPicPr/>
                  </pic:nvPicPr>
                  <pic:blipFill rotWithShape="1">
                    <a:blip r:embed="rId5"/>
                    <a:srcRect l="26757" t="22078" r="24885" b="51259"/>
                    <a:stretch/>
                  </pic:blipFill>
                  <pic:spPr bwMode="auto">
                    <a:xfrm>
                      <a:off x="0" y="0"/>
                      <a:ext cx="4762500" cy="33978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F423BD" w14:textId="6CE31C83" w:rsidR="0013563C" w:rsidRDefault="0013563C" w:rsidP="00802A10">
      <w:pPr>
        <w:rPr>
          <w:rFonts w:ascii="Arial" w:hAnsi="Arial" w:cs="Arial"/>
          <w:b/>
          <w:sz w:val="22"/>
          <w:szCs w:val="22"/>
        </w:rPr>
      </w:pPr>
    </w:p>
    <w:p w14:paraId="040C0765" w14:textId="77777777" w:rsidR="0013563C" w:rsidRDefault="0013563C" w:rsidP="00802A10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softHyphen/>
      </w:r>
      <w:r>
        <w:rPr>
          <w:rFonts w:ascii="Arial" w:hAnsi="Arial" w:cs="Arial"/>
          <w:b/>
          <w:sz w:val="22"/>
          <w:szCs w:val="22"/>
        </w:rPr>
        <w:softHyphen/>
      </w:r>
    </w:p>
    <w:p w14:paraId="6951AAE5" w14:textId="77777777" w:rsidR="0013563C" w:rsidRDefault="0013563C" w:rsidP="00802A10">
      <w:pPr>
        <w:rPr>
          <w:rFonts w:ascii="Arial" w:hAnsi="Arial" w:cs="Arial"/>
          <w:b/>
          <w:sz w:val="22"/>
          <w:szCs w:val="22"/>
        </w:rPr>
      </w:pPr>
      <w:r w:rsidRPr="008D6E90">
        <w:rPr>
          <w:rFonts w:ascii="Arial" w:hAnsi="Arial" w:cs="Arial"/>
          <w:b/>
          <w:sz w:val="22"/>
          <w:szCs w:val="22"/>
        </w:rPr>
        <w:t>Figure S</w:t>
      </w:r>
      <w:r>
        <w:rPr>
          <w:rFonts w:ascii="Arial" w:hAnsi="Arial" w:cs="Arial"/>
          <w:b/>
          <w:sz w:val="22"/>
          <w:szCs w:val="22"/>
        </w:rPr>
        <w:t>1</w:t>
      </w:r>
      <w:r w:rsidRPr="008D6E90">
        <w:rPr>
          <w:rFonts w:ascii="Arial" w:hAnsi="Arial" w:cs="Arial"/>
          <w:b/>
          <w:sz w:val="22"/>
          <w:szCs w:val="22"/>
        </w:rPr>
        <w:t xml:space="preserve">.  </w:t>
      </w:r>
      <w:r w:rsidRPr="00D91051">
        <w:rPr>
          <w:rFonts w:ascii="Helvetica" w:hAnsi="Helvetica"/>
          <w:b/>
          <w:bCs/>
          <w:i/>
          <w:iCs/>
          <w:sz w:val="22"/>
          <w:szCs w:val="22"/>
        </w:rPr>
        <w:t>sod1-lacZ</w:t>
      </w:r>
      <w:r w:rsidRPr="00D91051">
        <w:rPr>
          <w:rFonts w:ascii="Helvetica" w:hAnsi="Helvetica"/>
          <w:b/>
          <w:bCs/>
          <w:sz w:val="22"/>
          <w:szCs w:val="22"/>
        </w:rPr>
        <w:t xml:space="preserve"> reporter activity is not regulated by zinc</w:t>
      </w:r>
      <w:r w:rsidRPr="00D91051">
        <w:rPr>
          <w:rFonts w:ascii="Arial" w:hAnsi="Arial" w:cs="Arial"/>
          <w:b/>
          <w:bCs/>
          <w:sz w:val="22"/>
          <w:szCs w:val="22"/>
        </w:rPr>
        <w:t>.</w:t>
      </w:r>
    </w:p>
    <w:p w14:paraId="7D15F019" w14:textId="77777777" w:rsidR="0013563C" w:rsidRDefault="0013563C" w:rsidP="00802A10">
      <w:pPr>
        <w:rPr>
          <w:rFonts w:ascii="Arial" w:hAnsi="Arial" w:cs="Arial"/>
          <w:b/>
          <w:sz w:val="22"/>
          <w:szCs w:val="22"/>
        </w:rPr>
      </w:pPr>
    </w:p>
    <w:p w14:paraId="4DA8F846" w14:textId="26E78593" w:rsidR="0013563C" w:rsidRDefault="0013563C" w:rsidP="00802A10">
      <w:pPr>
        <w:spacing w:line="480" w:lineRule="auto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Wild-type cells with the empty vector or </w:t>
      </w:r>
      <w:r w:rsidRPr="00453C3F">
        <w:rPr>
          <w:rFonts w:ascii="Helvetica" w:hAnsi="Helvetica"/>
          <w:i/>
          <w:iCs/>
          <w:sz w:val="22"/>
          <w:szCs w:val="22"/>
        </w:rPr>
        <w:t>sod1-lacZ</w:t>
      </w:r>
      <w:r>
        <w:rPr>
          <w:rFonts w:ascii="Helvetica" w:hAnsi="Helvetica"/>
          <w:sz w:val="22"/>
          <w:szCs w:val="22"/>
        </w:rPr>
        <w:t xml:space="preserve">, </w:t>
      </w:r>
      <w:r w:rsidRPr="00453C3F">
        <w:rPr>
          <w:rFonts w:ascii="Helvetica" w:hAnsi="Helvetica"/>
          <w:i/>
          <w:iCs/>
          <w:sz w:val="22"/>
          <w:szCs w:val="22"/>
        </w:rPr>
        <w:t>zrt1-lacZ,</w:t>
      </w:r>
      <w:r>
        <w:rPr>
          <w:rFonts w:ascii="Helvetica" w:hAnsi="Helvetica"/>
          <w:sz w:val="22"/>
          <w:szCs w:val="22"/>
        </w:rPr>
        <w:t xml:space="preserve"> or </w:t>
      </w:r>
      <w:r w:rsidRPr="00453C3F">
        <w:rPr>
          <w:rFonts w:ascii="Helvetica" w:hAnsi="Helvetica"/>
          <w:i/>
          <w:iCs/>
          <w:sz w:val="22"/>
          <w:szCs w:val="22"/>
        </w:rPr>
        <w:t>adh1-lacZ</w:t>
      </w:r>
      <w:r>
        <w:rPr>
          <w:rFonts w:ascii="Helvetica" w:hAnsi="Helvetica"/>
          <w:sz w:val="22"/>
          <w:szCs w:val="22"/>
        </w:rPr>
        <w:t xml:space="preserve"> reporters were grown overnight in ZL-EMM with 0 or 100 </w:t>
      </w:r>
      <w:r w:rsidRPr="00453C3F">
        <w:rPr>
          <w:rFonts w:ascii="Symbol" w:hAnsi="Symbol"/>
          <w:sz w:val="22"/>
          <w:szCs w:val="22"/>
        </w:rPr>
        <w:t>m</w:t>
      </w:r>
      <w:r>
        <w:rPr>
          <w:rFonts w:ascii="Helvetica" w:hAnsi="Helvetica"/>
          <w:sz w:val="22"/>
          <w:szCs w:val="22"/>
        </w:rPr>
        <w:t>M Zn</w:t>
      </w:r>
      <w:r w:rsidRPr="00453C3F">
        <w:rPr>
          <w:rFonts w:ascii="Helvetica" w:hAnsi="Helvetica"/>
          <w:sz w:val="22"/>
          <w:szCs w:val="22"/>
          <w:vertAlign w:val="superscript"/>
        </w:rPr>
        <w:t>2+</w:t>
      </w:r>
      <w:r>
        <w:rPr>
          <w:rFonts w:ascii="Helvetica" w:hAnsi="Helvetica"/>
          <w:sz w:val="22"/>
          <w:szCs w:val="22"/>
        </w:rPr>
        <w:t xml:space="preserve"> and </w:t>
      </w:r>
      <w:r>
        <w:rPr>
          <w:rFonts w:ascii="Symbol" w:hAnsi="Symbol"/>
          <w:sz w:val="22"/>
          <w:szCs w:val="22"/>
        </w:rPr>
        <w:t>b</w:t>
      </w:r>
      <w:r>
        <w:rPr>
          <w:rFonts w:ascii="Helvetica" w:hAnsi="Helvetica"/>
          <w:sz w:val="22"/>
          <w:szCs w:val="22"/>
        </w:rPr>
        <w:t xml:space="preserve">-galactosidase activity measured. The </w:t>
      </w:r>
      <w:r w:rsidRPr="002D555A">
        <w:rPr>
          <w:rFonts w:ascii="Helvetica" w:hAnsi="Helvetica"/>
          <w:i/>
          <w:iCs/>
          <w:sz w:val="22"/>
          <w:szCs w:val="22"/>
        </w:rPr>
        <w:t>zrt1-lacZ</w:t>
      </w:r>
      <w:r>
        <w:rPr>
          <w:rFonts w:ascii="Helvetica" w:hAnsi="Helvetica"/>
          <w:sz w:val="22"/>
          <w:szCs w:val="22"/>
        </w:rPr>
        <w:t xml:space="preserve"> reporter is repressed by Loz1 in high zinc conditions, and the </w:t>
      </w:r>
      <w:r w:rsidRPr="002D555A">
        <w:rPr>
          <w:rFonts w:ascii="Helvetica" w:hAnsi="Helvetica"/>
          <w:i/>
          <w:iCs/>
          <w:sz w:val="22"/>
          <w:szCs w:val="22"/>
        </w:rPr>
        <w:t>adh1-lacZ</w:t>
      </w:r>
      <w:r>
        <w:rPr>
          <w:rFonts w:ascii="Helvetica" w:hAnsi="Helvetica"/>
          <w:sz w:val="22"/>
          <w:szCs w:val="22"/>
        </w:rPr>
        <w:t xml:space="preserve"> reporter is not regulated by zinc status.  The results show the mean of three independent </w:t>
      </w:r>
      <w:r w:rsidR="0048481D">
        <w:rPr>
          <w:rFonts w:ascii="Helvetica" w:hAnsi="Helvetica"/>
          <w:sz w:val="22"/>
          <w:szCs w:val="22"/>
        </w:rPr>
        <w:t>biological replicas</w:t>
      </w:r>
      <w:r>
        <w:rPr>
          <w:rFonts w:ascii="Helvetica" w:hAnsi="Helvetica"/>
          <w:sz w:val="22"/>
          <w:szCs w:val="22"/>
        </w:rPr>
        <w:t xml:space="preserve"> ± standard deviations. </w:t>
      </w:r>
      <w:r w:rsidR="00170C3B" w:rsidRPr="00663816">
        <w:rPr>
          <w:rFonts w:ascii="Helvetica" w:hAnsi="Helvetica"/>
          <w:i/>
          <w:iCs/>
          <w:sz w:val="22"/>
          <w:szCs w:val="22"/>
        </w:rPr>
        <w:t>p</w:t>
      </w:r>
      <w:r w:rsidR="00170C3B" w:rsidRPr="00663816">
        <w:rPr>
          <w:rFonts w:ascii="Helvetica" w:hAnsi="Helvetica"/>
          <w:sz w:val="22"/>
          <w:szCs w:val="22"/>
        </w:rPr>
        <w:t> values were determined using two-tailed unpaired Student's </w:t>
      </w:r>
      <w:r w:rsidR="00170C3B" w:rsidRPr="00663816">
        <w:rPr>
          <w:rFonts w:ascii="Helvetica" w:hAnsi="Helvetica"/>
          <w:i/>
          <w:iCs/>
          <w:sz w:val="22"/>
          <w:szCs w:val="22"/>
        </w:rPr>
        <w:t>t</w:t>
      </w:r>
      <w:r w:rsidR="00170C3B" w:rsidRPr="00663816">
        <w:rPr>
          <w:rFonts w:ascii="Helvetica" w:hAnsi="Helvetica"/>
          <w:sz w:val="22"/>
          <w:szCs w:val="22"/>
        </w:rPr>
        <w:t> test.</w:t>
      </w:r>
      <w:r w:rsidR="00170C3B">
        <w:rPr>
          <w:rFonts w:ascii="Helvetica" w:hAnsi="Helvetica"/>
          <w:sz w:val="22"/>
          <w:szCs w:val="22"/>
        </w:rPr>
        <w:t xml:space="preserve"> </w:t>
      </w:r>
      <w:r w:rsidR="00E6140D">
        <w:rPr>
          <w:rFonts w:ascii="Helvetica" w:hAnsi="Helvetica"/>
          <w:sz w:val="22"/>
          <w:szCs w:val="22"/>
        </w:rPr>
        <w:t xml:space="preserve">*** </w:t>
      </w:r>
      <w:r>
        <w:rPr>
          <w:rFonts w:ascii="Helvetica" w:hAnsi="Helvetica"/>
          <w:sz w:val="22"/>
          <w:szCs w:val="22"/>
        </w:rPr>
        <w:t>p &lt; 0.001</w:t>
      </w:r>
    </w:p>
    <w:p w14:paraId="11F64405" w14:textId="77777777" w:rsidR="00280ECA" w:rsidRDefault="00280ECA" w:rsidP="0013563C">
      <w:pPr>
        <w:spacing w:line="480" w:lineRule="auto"/>
        <w:ind w:left="-1440"/>
        <w:rPr>
          <w:rFonts w:ascii="Helvetica" w:hAnsi="Helvetica"/>
          <w:sz w:val="22"/>
          <w:szCs w:val="22"/>
        </w:rPr>
      </w:pPr>
    </w:p>
    <w:p w14:paraId="3E9CB06F" w14:textId="5F21825A" w:rsidR="00280ECA" w:rsidRDefault="00280ECA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br w:type="page"/>
      </w:r>
    </w:p>
    <w:p w14:paraId="23929183" w14:textId="6C550909" w:rsidR="00280ECA" w:rsidRDefault="00AB4A07" w:rsidP="00E6140D">
      <w:pPr>
        <w:spacing w:line="480" w:lineRule="auto"/>
        <w:ind w:left="-1440" w:firstLine="1440"/>
        <w:rPr>
          <w:rFonts w:ascii="Helvetica" w:hAnsi="Helvetica"/>
          <w:sz w:val="22"/>
          <w:szCs w:val="22"/>
        </w:rPr>
      </w:pPr>
      <w:r>
        <w:rPr>
          <w:rFonts w:ascii="Helvetica" w:hAnsi="Helvetica"/>
          <w:noProof/>
          <w:sz w:val="22"/>
          <w:szCs w:val="22"/>
          <w14:ligatures w14:val="standardContextual"/>
        </w:rPr>
        <w:lastRenderedPageBreak/>
        <w:drawing>
          <wp:anchor distT="0" distB="0" distL="114300" distR="114300" simplePos="0" relativeHeight="251658240" behindDoc="0" locked="0" layoutInCell="1" allowOverlap="1" wp14:anchorId="15489E8D" wp14:editId="5824BA42">
            <wp:simplePos x="0" y="0"/>
            <wp:positionH relativeFrom="column">
              <wp:posOffset>795131</wp:posOffset>
            </wp:positionH>
            <wp:positionV relativeFrom="paragraph">
              <wp:posOffset>0</wp:posOffset>
            </wp:positionV>
            <wp:extent cx="3962400" cy="4203700"/>
            <wp:effectExtent l="0" t="0" r="0" b="0"/>
            <wp:wrapSquare wrapText="bothSides"/>
            <wp:docPr id="250814994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814994" name="Picture 1" descr="A close-up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240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DDB348" w14:textId="09C68768" w:rsidR="00EE217F" w:rsidRDefault="00EE217F" w:rsidP="00EE217F">
      <w:pPr>
        <w:rPr>
          <w:rFonts w:ascii="Arial" w:hAnsi="Arial" w:cs="Arial"/>
          <w:b/>
          <w:sz w:val="22"/>
          <w:szCs w:val="22"/>
        </w:rPr>
      </w:pPr>
    </w:p>
    <w:p w14:paraId="3B8D90BD" w14:textId="48C366C8" w:rsidR="00802A10" w:rsidRDefault="00802A10" w:rsidP="00EE217F">
      <w:pPr>
        <w:rPr>
          <w:rFonts w:ascii="Arial" w:hAnsi="Arial" w:cs="Arial"/>
          <w:b/>
          <w:sz w:val="22"/>
          <w:szCs w:val="22"/>
        </w:rPr>
      </w:pPr>
    </w:p>
    <w:p w14:paraId="40F1F172" w14:textId="51431E4B" w:rsidR="00802A10" w:rsidRDefault="00802A10" w:rsidP="00EE217F">
      <w:pPr>
        <w:rPr>
          <w:rFonts w:ascii="Arial" w:hAnsi="Arial" w:cs="Arial"/>
          <w:b/>
          <w:sz w:val="22"/>
          <w:szCs w:val="22"/>
        </w:rPr>
      </w:pPr>
    </w:p>
    <w:p w14:paraId="510BEA07" w14:textId="00028CED" w:rsidR="00802A10" w:rsidRDefault="00802A10" w:rsidP="00EE217F">
      <w:pPr>
        <w:rPr>
          <w:rFonts w:ascii="Arial" w:hAnsi="Arial" w:cs="Arial"/>
          <w:b/>
          <w:sz w:val="22"/>
          <w:szCs w:val="22"/>
        </w:rPr>
      </w:pPr>
    </w:p>
    <w:p w14:paraId="4B244B65" w14:textId="6BEFB165" w:rsidR="00802A10" w:rsidRDefault="00802A10" w:rsidP="00EE217F">
      <w:pPr>
        <w:rPr>
          <w:rFonts w:ascii="Arial" w:hAnsi="Arial" w:cs="Arial"/>
          <w:b/>
          <w:sz w:val="22"/>
          <w:szCs w:val="22"/>
        </w:rPr>
      </w:pPr>
    </w:p>
    <w:p w14:paraId="5D8B8B51" w14:textId="3BE1AD4A" w:rsidR="00802A10" w:rsidRDefault="00802A10" w:rsidP="00EE217F">
      <w:pPr>
        <w:rPr>
          <w:rFonts w:ascii="Arial" w:hAnsi="Arial" w:cs="Arial"/>
          <w:b/>
          <w:sz w:val="22"/>
          <w:szCs w:val="22"/>
        </w:rPr>
      </w:pPr>
    </w:p>
    <w:p w14:paraId="5660C8F1" w14:textId="165325AF" w:rsidR="00802A10" w:rsidRDefault="00802A10" w:rsidP="00EE217F">
      <w:pPr>
        <w:rPr>
          <w:rFonts w:ascii="Arial" w:hAnsi="Arial" w:cs="Arial"/>
          <w:b/>
          <w:sz w:val="22"/>
          <w:szCs w:val="22"/>
        </w:rPr>
      </w:pPr>
    </w:p>
    <w:p w14:paraId="588E0EA6" w14:textId="0C294524" w:rsidR="00802A10" w:rsidRDefault="00802A10" w:rsidP="00EE217F">
      <w:pPr>
        <w:rPr>
          <w:rFonts w:ascii="Arial" w:hAnsi="Arial" w:cs="Arial"/>
          <w:b/>
          <w:sz w:val="22"/>
          <w:szCs w:val="22"/>
        </w:rPr>
      </w:pPr>
    </w:p>
    <w:p w14:paraId="6B86EA02" w14:textId="2CF6E6DD" w:rsidR="00802A10" w:rsidRDefault="00802A10" w:rsidP="00EE217F">
      <w:pPr>
        <w:rPr>
          <w:rFonts w:ascii="Arial" w:hAnsi="Arial" w:cs="Arial"/>
          <w:b/>
          <w:sz w:val="22"/>
          <w:szCs w:val="22"/>
        </w:rPr>
      </w:pPr>
    </w:p>
    <w:p w14:paraId="0298B945" w14:textId="77777777" w:rsidR="00802A10" w:rsidRDefault="00802A10" w:rsidP="00EE217F">
      <w:pPr>
        <w:rPr>
          <w:rFonts w:ascii="Arial" w:hAnsi="Arial" w:cs="Arial"/>
          <w:b/>
          <w:sz w:val="22"/>
          <w:szCs w:val="22"/>
        </w:rPr>
      </w:pPr>
    </w:p>
    <w:p w14:paraId="2D3E82E8" w14:textId="77777777" w:rsidR="00802A10" w:rsidRDefault="00802A10" w:rsidP="00EE217F">
      <w:pPr>
        <w:rPr>
          <w:rFonts w:ascii="Arial" w:hAnsi="Arial" w:cs="Arial"/>
          <w:b/>
          <w:sz w:val="22"/>
          <w:szCs w:val="22"/>
        </w:rPr>
      </w:pPr>
    </w:p>
    <w:p w14:paraId="36AC3143" w14:textId="77777777" w:rsidR="00802A10" w:rsidRDefault="00802A10" w:rsidP="00EE217F">
      <w:pPr>
        <w:rPr>
          <w:rFonts w:ascii="Arial" w:hAnsi="Arial" w:cs="Arial"/>
          <w:b/>
          <w:sz w:val="22"/>
          <w:szCs w:val="22"/>
        </w:rPr>
      </w:pPr>
    </w:p>
    <w:p w14:paraId="7429088E" w14:textId="77777777" w:rsidR="00802A10" w:rsidRDefault="00802A10" w:rsidP="00EE217F">
      <w:pPr>
        <w:rPr>
          <w:rFonts w:ascii="Arial" w:hAnsi="Arial" w:cs="Arial"/>
          <w:b/>
          <w:sz w:val="22"/>
          <w:szCs w:val="22"/>
        </w:rPr>
      </w:pPr>
    </w:p>
    <w:p w14:paraId="002C1978" w14:textId="77777777" w:rsidR="00802A10" w:rsidRDefault="00802A10" w:rsidP="00EE217F">
      <w:pPr>
        <w:rPr>
          <w:rFonts w:ascii="Arial" w:hAnsi="Arial" w:cs="Arial"/>
          <w:b/>
          <w:sz w:val="22"/>
          <w:szCs w:val="22"/>
        </w:rPr>
      </w:pPr>
    </w:p>
    <w:p w14:paraId="584FBA39" w14:textId="341B0A57" w:rsidR="00802A10" w:rsidRDefault="00802A10" w:rsidP="00EE217F">
      <w:pPr>
        <w:rPr>
          <w:rFonts w:ascii="Arial" w:hAnsi="Arial" w:cs="Arial"/>
          <w:b/>
          <w:sz w:val="22"/>
          <w:szCs w:val="22"/>
        </w:rPr>
      </w:pPr>
    </w:p>
    <w:p w14:paraId="1B33A1CC" w14:textId="77777777" w:rsidR="00802A10" w:rsidRDefault="00802A10" w:rsidP="00EE217F">
      <w:pPr>
        <w:rPr>
          <w:rFonts w:ascii="Arial" w:hAnsi="Arial" w:cs="Arial"/>
          <w:b/>
          <w:sz w:val="22"/>
          <w:szCs w:val="22"/>
        </w:rPr>
      </w:pPr>
    </w:p>
    <w:p w14:paraId="7F5D1C34" w14:textId="4E412ACC" w:rsidR="00802A10" w:rsidRDefault="00802A10" w:rsidP="00EE217F">
      <w:pPr>
        <w:rPr>
          <w:rFonts w:ascii="Arial" w:hAnsi="Arial" w:cs="Arial"/>
          <w:b/>
          <w:sz w:val="22"/>
          <w:szCs w:val="22"/>
        </w:rPr>
      </w:pPr>
    </w:p>
    <w:p w14:paraId="27E6584B" w14:textId="539AE93D" w:rsidR="00802A10" w:rsidRDefault="00802A10" w:rsidP="00EE217F">
      <w:pPr>
        <w:rPr>
          <w:rFonts w:ascii="Arial" w:hAnsi="Arial" w:cs="Arial"/>
          <w:b/>
          <w:sz w:val="22"/>
          <w:szCs w:val="22"/>
        </w:rPr>
      </w:pPr>
    </w:p>
    <w:p w14:paraId="10A33574" w14:textId="20967DF9" w:rsidR="00802A10" w:rsidRDefault="00802A10" w:rsidP="00EE217F">
      <w:pPr>
        <w:rPr>
          <w:rFonts w:ascii="Arial" w:hAnsi="Arial" w:cs="Arial"/>
          <w:b/>
          <w:sz w:val="22"/>
          <w:szCs w:val="22"/>
        </w:rPr>
      </w:pPr>
    </w:p>
    <w:p w14:paraId="053F1F88" w14:textId="77777777" w:rsidR="00802A10" w:rsidRDefault="00802A10" w:rsidP="00EE217F">
      <w:pPr>
        <w:rPr>
          <w:rFonts w:ascii="Arial" w:hAnsi="Arial" w:cs="Arial"/>
          <w:b/>
          <w:sz w:val="22"/>
          <w:szCs w:val="22"/>
        </w:rPr>
      </w:pPr>
    </w:p>
    <w:p w14:paraId="38C868D6" w14:textId="77777777" w:rsidR="00802A10" w:rsidRDefault="00802A10" w:rsidP="00EE217F">
      <w:pPr>
        <w:rPr>
          <w:rFonts w:ascii="Arial" w:hAnsi="Arial" w:cs="Arial"/>
          <w:b/>
          <w:sz w:val="22"/>
          <w:szCs w:val="22"/>
        </w:rPr>
      </w:pPr>
    </w:p>
    <w:p w14:paraId="43E3360E" w14:textId="77777777" w:rsidR="00802A10" w:rsidRDefault="00802A10" w:rsidP="00EE217F">
      <w:pPr>
        <w:rPr>
          <w:rFonts w:ascii="Arial" w:hAnsi="Arial" w:cs="Arial"/>
          <w:b/>
          <w:sz w:val="22"/>
          <w:szCs w:val="22"/>
        </w:rPr>
      </w:pPr>
    </w:p>
    <w:p w14:paraId="1FA1EDDA" w14:textId="77777777" w:rsidR="00A86A7D" w:rsidRDefault="00A86A7D" w:rsidP="00EE217F">
      <w:pPr>
        <w:rPr>
          <w:rFonts w:ascii="Arial" w:hAnsi="Arial" w:cs="Arial"/>
          <w:b/>
          <w:sz w:val="22"/>
          <w:szCs w:val="22"/>
        </w:rPr>
      </w:pPr>
    </w:p>
    <w:p w14:paraId="6FBF8478" w14:textId="77777777" w:rsidR="00A86A7D" w:rsidRDefault="00A86A7D" w:rsidP="00EE217F">
      <w:pPr>
        <w:rPr>
          <w:rFonts w:ascii="Arial" w:hAnsi="Arial" w:cs="Arial"/>
          <w:b/>
          <w:sz w:val="22"/>
          <w:szCs w:val="22"/>
        </w:rPr>
      </w:pPr>
    </w:p>
    <w:p w14:paraId="27F50B4F" w14:textId="77777777" w:rsidR="00A86A7D" w:rsidRDefault="00A86A7D" w:rsidP="00EE217F">
      <w:pPr>
        <w:rPr>
          <w:rFonts w:ascii="Arial" w:hAnsi="Arial" w:cs="Arial"/>
          <w:b/>
          <w:sz w:val="22"/>
          <w:szCs w:val="22"/>
        </w:rPr>
      </w:pPr>
    </w:p>
    <w:p w14:paraId="24582675" w14:textId="77777777" w:rsidR="00AB4A07" w:rsidRDefault="00AB4A07" w:rsidP="00EE217F">
      <w:pPr>
        <w:rPr>
          <w:rFonts w:ascii="Arial" w:hAnsi="Arial" w:cs="Arial"/>
          <w:b/>
          <w:sz w:val="22"/>
          <w:szCs w:val="22"/>
        </w:rPr>
      </w:pPr>
    </w:p>
    <w:p w14:paraId="7F338DEB" w14:textId="29C92333" w:rsidR="00EE217F" w:rsidRDefault="00EE217F" w:rsidP="00EE217F">
      <w:pPr>
        <w:rPr>
          <w:rFonts w:ascii="Arial" w:hAnsi="Arial" w:cs="Arial"/>
          <w:b/>
          <w:sz w:val="22"/>
          <w:szCs w:val="22"/>
        </w:rPr>
      </w:pPr>
      <w:r w:rsidRPr="008D6E90">
        <w:rPr>
          <w:rFonts w:ascii="Arial" w:hAnsi="Arial" w:cs="Arial"/>
          <w:b/>
          <w:sz w:val="22"/>
          <w:szCs w:val="22"/>
        </w:rPr>
        <w:t>Figure S</w:t>
      </w:r>
      <w:r>
        <w:rPr>
          <w:rFonts w:ascii="Arial" w:hAnsi="Arial" w:cs="Arial"/>
          <w:b/>
          <w:sz w:val="22"/>
          <w:szCs w:val="22"/>
        </w:rPr>
        <w:t>2</w:t>
      </w:r>
      <w:r w:rsidRPr="008D6E90">
        <w:rPr>
          <w:rFonts w:ascii="Arial" w:hAnsi="Arial" w:cs="Arial"/>
          <w:b/>
          <w:sz w:val="22"/>
          <w:szCs w:val="22"/>
        </w:rPr>
        <w:t xml:space="preserve">.  </w:t>
      </w:r>
      <w:r w:rsidR="004D0520">
        <w:rPr>
          <w:rFonts w:ascii="Arial" w:hAnsi="Arial" w:cs="Arial"/>
          <w:b/>
          <w:sz w:val="22"/>
          <w:szCs w:val="22"/>
        </w:rPr>
        <w:t>Expression of</w:t>
      </w:r>
      <w:r w:rsidR="00802A10">
        <w:rPr>
          <w:rFonts w:ascii="Arial" w:hAnsi="Arial" w:cs="Arial"/>
          <w:b/>
          <w:sz w:val="22"/>
          <w:szCs w:val="22"/>
        </w:rPr>
        <w:t xml:space="preserve"> </w:t>
      </w:r>
      <w:r w:rsidR="004D0520">
        <w:rPr>
          <w:rFonts w:ascii="Arial" w:hAnsi="Arial" w:cs="Arial"/>
          <w:b/>
          <w:sz w:val="22"/>
          <w:szCs w:val="22"/>
        </w:rPr>
        <w:t xml:space="preserve">Sod1 from </w:t>
      </w:r>
      <w:r w:rsidR="004D0520" w:rsidRPr="004D0520">
        <w:rPr>
          <w:rFonts w:ascii="Arial" w:hAnsi="Arial" w:cs="Arial"/>
          <w:b/>
          <w:i/>
          <w:iCs/>
          <w:sz w:val="22"/>
          <w:szCs w:val="22"/>
        </w:rPr>
        <w:t xml:space="preserve">S. cerevisiae </w:t>
      </w:r>
      <w:r w:rsidR="004D0520">
        <w:rPr>
          <w:rFonts w:ascii="Arial" w:hAnsi="Arial" w:cs="Arial"/>
          <w:b/>
          <w:sz w:val="22"/>
          <w:szCs w:val="22"/>
        </w:rPr>
        <w:t xml:space="preserve">in </w:t>
      </w:r>
      <w:r w:rsidR="004D0520" w:rsidRPr="00871FC5">
        <w:rPr>
          <w:rFonts w:ascii="Arial" w:hAnsi="Arial" w:cs="Arial"/>
          <w:b/>
          <w:i/>
          <w:iCs/>
          <w:sz w:val="22"/>
          <w:szCs w:val="22"/>
        </w:rPr>
        <w:t>S. pombe</w:t>
      </w:r>
      <w:r w:rsidRPr="00D91051">
        <w:rPr>
          <w:rFonts w:ascii="Arial" w:hAnsi="Arial" w:cs="Arial"/>
          <w:b/>
          <w:bCs/>
          <w:sz w:val="22"/>
          <w:szCs w:val="22"/>
        </w:rPr>
        <w:t>.</w:t>
      </w:r>
    </w:p>
    <w:p w14:paraId="5967F5FD" w14:textId="77777777" w:rsidR="00E6140D" w:rsidRDefault="00E6140D" w:rsidP="00170C3B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943B636" w14:textId="1F8F510A" w:rsidR="00164B8A" w:rsidRDefault="00170C3B" w:rsidP="00170C3B">
      <w:pPr>
        <w:spacing w:line="480" w:lineRule="auto"/>
      </w:pPr>
      <w:r w:rsidRPr="00170C3B">
        <w:rPr>
          <w:rFonts w:ascii="Helvetica" w:hAnsi="Helvetica"/>
          <w:sz w:val="22"/>
          <w:szCs w:val="22"/>
        </w:rPr>
        <w:t>(A</w:t>
      </w:r>
      <w:r>
        <w:rPr>
          <w:rFonts w:ascii="Helvetica" w:hAnsi="Helvetica"/>
          <w:sz w:val="22"/>
          <w:szCs w:val="22"/>
        </w:rPr>
        <w:t xml:space="preserve">) </w:t>
      </w:r>
      <w:r w:rsidR="004D0520" w:rsidRPr="00170C3B">
        <w:rPr>
          <w:rFonts w:ascii="Helvetica" w:hAnsi="Helvetica"/>
          <w:sz w:val="22"/>
          <w:szCs w:val="22"/>
        </w:rPr>
        <w:t xml:space="preserve">Schematic diagram of the pScSod1 plasmid.  The plasmid contains the </w:t>
      </w:r>
      <w:r w:rsidR="004D0520" w:rsidRPr="00170C3B">
        <w:rPr>
          <w:rFonts w:ascii="Helvetica" w:hAnsi="Helvetica"/>
          <w:i/>
          <w:iCs/>
          <w:sz w:val="22"/>
          <w:szCs w:val="22"/>
        </w:rPr>
        <w:t>sod1</w:t>
      </w:r>
      <w:r w:rsidR="004D0520" w:rsidRPr="00170C3B">
        <w:rPr>
          <w:rFonts w:ascii="Helvetica" w:hAnsi="Helvetica"/>
          <w:sz w:val="22"/>
          <w:szCs w:val="22"/>
        </w:rPr>
        <w:t xml:space="preserve"> ORF from </w:t>
      </w:r>
      <w:r w:rsidR="004D0520" w:rsidRPr="00170C3B">
        <w:rPr>
          <w:rFonts w:ascii="Helvetica" w:hAnsi="Helvetica"/>
          <w:i/>
          <w:iCs/>
          <w:sz w:val="22"/>
          <w:szCs w:val="22"/>
        </w:rPr>
        <w:t>S. cerevisiae</w:t>
      </w:r>
      <w:r w:rsidR="004D0520" w:rsidRPr="00170C3B">
        <w:rPr>
          <w:rFonts w:ascii="Helvetica" w:hAnsi="Helvetica"/>
          <w:sz w:val="22"/>
          <w:szCs w:val="22"/>
        </w:rPr>
        <w:t xml:space="preserve"> </w:t>
      </w:r>
      <w:r w:rsidR="00E6140D">
        <w:rPr>
          <w:rFonts w:ascii="Helvetica" w:hAnsi="Helvetica"/>
          <w:sz w:val="22"/>
          <w:szCs w:val="22"/>
        </w:rPr>
        <w:t xml:space="preserve">with </w:t>
      </w:r>
      <w:r w:rsidR="00E6140D" w:rsidRPr="00170C3B">
        <w:rPr>
          <w:rFonts w:ascii="Helvetica" w:hAnsi="Helvetica"/>
          <w:sz w:val="22"/>
          <w:szCs w:val="22"/>
        </w:rPr>
        <w:t xml:space="preserve">the fission yeast </w:t>
      </w:r>
      <w:r w:rsidR="00E6140D">
        <w:rPr>
          <w:rFonts w:ascii="Helvetica" w:hAnsi="Helvetica"/>
          <w:sz w:val="22"/>
          <w:szCs w:val="22"/>
        </w:rPr>
        <w:t xml:space="preserve">promoter, 5’UTR and </w:t>
      </w:r>
      <w:r w:rsidR="00E6140D" w:rsidRPr="00170C3B">
        <w:rPr>
          <w:rFonts w:ascii="Helvetica" w:hAnsi="Helvetica"/>
          <w:sz w:val="22"/>
          <w:szCs w:val="22"/>
        </w:rPr>
        <w:t>3’UTR</w:t>
      </w:r>
      <w:r w:rsidR="00871FC5" w:rsidRPr="00170C3B">
        <w:rPr>
          <w:rFonts w:ascii="Helvetica" w:hAnsi="Helvetica"/>
          <w:sz w:val="22"/>
          <w:szCs w:val="22"/>
        </w:rPr>
        <w:t xml:space="preserve">. (B) The pScSod1 plasmid was integrated into the genome of </w:t>
      </w:r>
      <w:r w:rsidR="00871FC5" w:rsidRPr="00170C3B">
        <w:rPr>
          <w:rFonts w:ascii="Helvetica" w:hAnsi="Helvetica"/>
          <w:i/>
          <w:iCs/>
          <w:sz w:val="22"/>
          <w:szCs w:val="22"/>
        </w:rPr>
        <w:t>S. pombe</w:t>
      </w:r>
      <w:r w:rsidR="00871FC5" w:rsidRPr="00170C3B">
        <w:rPr>
          <w:rFonts w:ascii="Helvetica" w:hAnsi="Helvetica"/>
          <w:sz w:val="22"/>
          <w:szCs w:val="22"/>
        </w:rPr>
        <w:t xml:space="preserve"> </w:t>
      </w:r>
      <w:r w:rsidR="00871FC5" w:rsidRPr="00170C3B">
        <w:rPr>
          <w:rFonts w:ascii="Helvetica" w:hAnsi="Helvetica"/>
          <w:i/>
          <w:iCs/>
          <w:sz w:val="22"/>
          <w:szCs w:val="22"/>
        </w:rPr>
        <w:t>sod1</w:t>
      </w:r>
      <w:r w:rsidR="00871FC5" w:rsidRPr="00170C3B">
        <w:rPr>
          <w:rFonts w:ascii="Symbol" w:hAnsi="Symbol"/>
          <w:sz w:val="22"/>
          <w:szCs w:val="22"/>
        </w:rPr>
        <w:t>D</w:t>
      </w:r>
      <w:r w:rsidR="00871FC5" w:rsidRPr="00170C3B">
        <w:rPr>
          <w:rFonts w:ascii="Helvetica" w:hAnsi="Helvetica"/>
          <w:sz w:val="22"/>
          <w:szCs w:val="22"/>
        </w:rPr>
        <w:t xml:space="preserve"> to generate </w:t>
      </w:r>
      <w:r w:rsidR="00871FC5" w:rsidRPr="00170C3B">
        <w:rPr>
          <w:rFonts w:ascii="Helvetica" w:hAnsi="Helvetica"/>
          <w:i/>
          <w:iCs/>
          <w:sz w:val="22"/>
          <w:szCs w:val="22"/>
        </w:rPr>
        <w:t>sod1</w:t>
      </w:r>
      <w:r w:rsidR="00871FC5" w:rsidRPr="00170C3B">
        <w:rPr>
          <w:rFonts w:ascii="Symbol" w:hAnsi="Symbol"/>
          <w:sz w:val="22"/>
          <w:szCs w:val="22"/>
        </w:rPr>
        <w:t>D</w:t>
      </w:r>
      <w:r w:rsidR="00871FC5" w:rsidRPr="00170C3B">
        <w:rPr>
          <w:rFonts w:ascii="Helvetica" w:hAnsi="Helvetica"/>
          <w:sz w:val="22"/>
          <w:szCs w:val="22"/>
        </w:rPr>
        <w:t xml:space="preserve"> ScSod1. </w:t>
      </w:r>
      <w:r w:rsidRPr="00170C3B">
        <w:rPr>
          <w:rFonts w:ascii="Helvetica" w:hAnsi="Helvetica"/>
          <w:sz w:val="22"/>
          <w:szCs w:val="22"/>
        </w:rPr>
        <w:t xml:space="preserve">Immunoblots were performed with total protein extracts from wild-type cells with the empty vector and </w:t>
      </w:r>
      <w:r w:rsidRPr="00170C3B">
        <w:rPr>
          <w:rFonts w:ascii="Helvetica" w:hAnsi="Helvetica"/>
          <w:i/>
          <w:iCs/>
          <w:sz w:val="22"/>
          <w:szCs w:val="22"/>
        </w:rPr>
        <w:t>sod1</w:t>
      </w:r>
      <w:r w:rsidRPr="00170C3B">
        <w:rPr>
          <w:rFonts w:ascii="Symbol" w:hAnsi="Symbol"/>
          <w:sz w:val="22"/>
          <w:szCs w:val="22"/>
        </w:rPr>
        <w:t>D</w:t>
      </w:r>
      <w:r w:rsidRPr="00170C3B">
        <w:rPr>
          <w:rFonts w:ascii="Helvetica" w:hAnsi="Helvetica"/>
          <w:sz w:val="22"/>
          <w:szCs w:val="22"/>
        </w:rPr>
        <w:t xml:space="preserve"> ScSod1 grown in zinc-limiting EMM (ZL-EMM) supplemented with 0 or 100 µM zinc. Immunoblots were hybridized with antibodies to Sod1 </w:t>
      </w:r>
      <w:r w:rsidR="00E6140D">
        <w:rPr>
          <w:rFonts w:ascii="Helvetica" w:hAnsi="Helvetica"/>
          <w:sz w:val="22"/>
          <w:szCs w:val="22"/>
        </w:rPr>
        <w:t xml:space="preserve">(arrow) </w:t>
      </w:r>
      <w:r w:rsidRPr="00170C3B">
        <w:rPr>
          <w:rFonts w:ascii="Helvetica" w:hAnsi="Helvetica"/>
          <w:sz w:val="22"/>
          <w:szCs w:val="22"/>
        </w:rPr>
        <w:t xml:space="preserve">and loading control Actin (Act1). </w:t>
      </w:r>
      <w:r w:rsidR="00E6140D" w:rsidRPr="00B0543A">
        <w:rPr>
          <w:rFonts w:ascii="Helvetica" w:hAnsi="Helvetica" w:cs="Times New Roman"/>
          <w:sz w:val="22"/>
          <w:szCs w:val="22"/>
        </w:rPr>
        <w:t xml:space="preserve">Non-specific bands are marked with an asterisk. Molecular weight markers in </w:t>
      </w:r>
      <w:proofErr w:type="spellStart"/>
      <w:r w:rsidR="00E6140D" w:rsidRPr="00B0543A">
        <w:rPr>
          <w:rFonts w:ascii="Helvetica" w:hAnsi="Helvetica" w:cs="Times New Roman"/>
          <w:sz w:val="22"/>
          <w:szCs w:val="22"/>
        </w:rPr>
        <w:t>KDa</w:t>
      </w:r>
      <w:proofErr w:type="spellEnd"/>
      <w:r w:rsidR="00E6140D" w:rsidRPr="00B0543A">
        <w:rPr>
          <w:rFonts w:ascii="Helvetica" w:hAnsi="Helvetica" w:cs="Times New Roman"/>
          <w:sz w:val="22"/>
          <w:szCs w:val="22"/>
        </w:rPr>
        <w:t xml:space="preserve"> are indicated on the left.  </w:t>
      </w:r>
      <w:r w:rsidRPr="00170C3B">
        <w:rPr>
          <w:rFonts w:ascii="Helvetica" w:hAnsi="Helvetica" w:cs="Times New Roman"/>
          <w:sz w:val="22"/>
          <w:szCs w:val="22"/>
        </w:rPr>
        <w:t xml:space="preserve">The quantification of </w:t>
      </w:r>
      <w:r w:rsidRPr="00170C3B">
        <w:rPr>
          <w:rFonts w:ascii="Helvetica" w:hAnsi="Helvetica"/>
          <w:sz w:val="22"/>
          <w:szCs w:val="22"/>
        </w:rPr>
        <w:t>3 independent blots</w:t>
      </w:r>
      <w:r w:rsidRPr="00170C3B">
        <w:rPr>
          <w:rFonts w:ascii="Helvetica" w:hAnsi="Helvetica" w:cs="Times New Roman"/>
          <w:sz w:val="22"/>
          <w:szCs w:val="22"/>
        </w:rPr>
        <w:t xml:space="preserve"> with </w:t>
      </w:r>
      <w:r w:rsidRPr="00170C3B">
        <w:rPr>
          <w:rFonts w:ascii="Helvetica" w:hAnsi="Helvetica"/>
          <w:sz w:val="22"/>
          <w:szCs w:val="22"/>
        </w:rPr>
        <w:t>Sod1 signal normalized to Actin</w:t>
      </w:r>
      <w:r w:rsidRPr="00170C3B">
        <w:rPr>
          <w:rFonts w:ascii="Helvetica" w:hAnsi="Helvetica" w:cs="Times New Roman"/>
          <w:sz w:val="22"/>
          <w:szCs w:val="22"/>
        </w:rPr>
        <w:t xml:space="preserve"> is shown</w:t>
      </w:r>
      <w:r w:rsidRPr="00170C3B">
        <w:rPr>
          <w:rFonts w:ascii="Helvetica" w:hAnsi="Helvetica"/>
          <w:sz w:val="22"/>
          <w:szCs w:val="22"/>
        </w:rPr>
        <w:t>. The values representing the mean of the three independent ScSod1</w:t>
      </w:r>
      <w:r w:rsidR="0048481D">
        <w:rPr>
          <w:rFonts w:ascii="Helvetica" w:hAnsi="Helvetica"/>
          <w:sz w:val="22"/>
          <w:szCs w:val="22"/>
        </w:rPr>
        <w:t xml:space="preserve"> biological replicas</w:t>
      </w:r>
      <w:r w:rsidRPr="00170C3B">
        <w:rPr>
          <w:rFonts w:ascii="Helvetica" w:hAnsi="Helvetica"/>
          <w:sz w:val="22"/>
          <w:szCs w:val="22"/>
        </w:rPr>
        <w:t xml:space="preserve"> ± standard deviations.  </w:t>
      </w:r>
      <w:r w:rsidRPr="00170C3B">
        <w:rPr>
          <w:rFonts w:ascii="Helvetica" w:hAnsi="Helvetica"/>
          <w:i/>
          <w:iCs/>
          <w:sz w:val="22"/>
          <w:szCs w:val="22"/>
        </w:rPr>
        <w:t>p</w:t>
      </w:r>
      <w:r w:rsidRPr="00170C3B">
        <w:rPr>
          <w:rFonts w:ascii="Helvetica" w:hAnsi="Helvetica"/>
          <w:sz w:val="22"/>
          <w:szCs w:val="22"/>
        </w:rPr>
        <w:t> values were determined using two-tailed unpaired Student's </w:t>
      </w:r>
      <w:r w:rsidRPr="00170C3B">
        <w:rPr>
          <w:rFonts w:ascii="Helvetica" w:hAnsi="Helvetica"/>
          <w:i/>
          <w:iCs/>
          <w:sz w:val="22"/>
          <w:szCs w:val="22"/>
        </w:rPr>
        <w:t>t</w:t>
      </w:r>
      <w:r w:rsidRPr="00170C3B">
        <w:rPr>
          <w:rFonts w:ascii="Helvetica" w:hAnsi="Helvetica"/>
          <w:sz w:val="22"/>
          <w:szCs w:val="22"/>
        </w:rPr>
        <w:t xml:space="preserve"> test. </w:t>
      </w:r>
      <w:r w:rsidR="00E6140D">
        <w:rPr>
          <w:rFonts w:ascii="Helvetica" w:hAnsi="Helvetica"/>
          <w:sz w:val="22"/>
          <w:szCs w:val="22"/>
        </w:rPr>
        <w:t xml:space="preserve">* </w:t>
      </w:r>
      <w:r w:rsidR="00E6140D" w:rsidRPr="00066D54">
        <w:rPr>
          <w:rFonts w:ascii="Helvetica" w:hAnsi="Helvetica"/>
          <w:i/>
          <w:iCs/>
          <w:sz w:val="22"/>
          <w:szCs w:val="22"/>
        </w:rPr>
        <w:t>p</w:t>
      </w:r>
      <w:r w:rsidR="00E6140D">
        <w:rPr>
          <w:rFonts w:ascii="Helvetica" w:hAnsi="Helvetica"/>
          <w:sz w:val="22"/>
          <w:szCs w:val="22"/>
        </w:rPr>
        <w:t xml:space="preserve"> &lt; </w:t>
      </w:r>
      <w:r w:rsidR="00E6140D">
        <w:rPr>
          <w:rFonts w:ascii="Helvetica" w:hAnsi="Helvetica"/>
          <w:sz w:val="22"/>
          <w:szCs w:val="22"/>
        </w:rPr>
        <w:lastRenderedPageBreak/>
        <w:t>0.05.  Currently,</w:t>
      </w:r>
      <w:r w:rsidRPr="00170C3B">
        <w:rPr>
          <w:rFonts w:ascii="Helvetica" w:hAnsi="Helvetica"/>
          <w:sz w:val="22"/>
          <w:szCs w:val="22"/>
        </w:rPr>
        <w:t xml:space="preserve"> it is unclear why the ScSod1 protein is approximately 20 </w:t>
      </w:r>
      <w:proofErr w:type="spellStart"/>
      <w:r w:rsidRPr="00170C3B">
        <w:rPr>
          <w:rFonts w:ascii="Helvetica" w:hAnsi="Helvetica"/>
          <w:sz w:val="22"/>
          <w:szCs w:val="22"/>
        </w:rPr>
        <w:t>kDa</w:t>
      </w:r>
      <w:proofErr w:type="spellEnd"/>
      <w:r w:rsidRPr="00170C3B">
        <w:rPr>
          <w:rFonts w:ascii="Helvetica" w:hAnsi="Helvetica"/>
          <w:sz w:val="22"/>
          <w:szCs w:val="22"/>
        </w:rPr>
        <w:t xml:space="preserve">, larger than the expected 16 </w:t>
      </w:r>
      <w:proofErr w:type="spellStart"/>
      <w:r w:rsidRPr="00170C3B">
        <w:rPr>
          <w:rFonts w:ascii="Helvetica" w:hAnsi="Helvetica"/>
          <w:sz w:val="22"/>
          <w:szCs w:val="22"/>
        </w:rPr>
        <w:t>kDa</w:t>
      </w:r>
      <w:proofErr w:type="spellEnd"/>
      <w:r w:rsidR="00E6140D">
        <w:rPr>
          <w:rFonts w:ascii="Helvetica" w:hAnsi="Helvetica"/>
          <w:sz w:val="22"/>
          <w:szCs w:val="22"/>
        </w:rPr>
        <w:t xml:space="preserve">. </w:t>
      </w:r>
      <w:r>
        <w:rPr>
          <w:rFonts w:ascii="Helvetica" w:hAnsi="Helvetica"/>
          <w:sz w:val="22"/>
          <w:szCs w:val="22"/>
        </w:rPr>
        <w:t xml:space="preserve"> </w:t>
      </w:r>
      <w:r w:rsidR="00E6140D">
        <w:rPr>
          <w:rFonts w:ascii="Helvetica" w:hAnsi="Helvetica"/>
          <w:sz w:val="22"/>
          <w:szCs w:val="22"/>
        </w:rPr>
        <w:t xml:space="preserve">However, </w:t>
      </w:r>
      <w:r w:rsidRPr="00170C3B">
        <w:rPr>
          <w:rFonts w:ascii="Helvetica" w:hAnsi="Helvetica"/>
          <w:i/>
          <w:iCs/>
          <w:sz w:val="22"/>
          <w:szCs w:val="22"/>
        </w:rPr>
        <w:t>sod1</w:t>
      </w:r>
      <w:r w:rsidRPr="00170C3B">
        <w:rPr>
          <w:rFonts w:ascii="Symbol" w:hAnsi="Symbol"/>
          <w:sz w:val="22"/>
          <w:szCs w:val="22"/>
        </w:rPr>
        <w:t>D</w:t>
      </w:r>
      <w:r w:rsidR="00E6140D">
        <w:rPr>
          <w:rFonts w:ascii="Symbol" w:hAnsi="Symbol"/>
          <w:sz w:val="22"/>
          <w:szCs w:val="22"/>
        </w:rPr>
        <w:t xml:space="preserve"> </w:t>
      </w:r>
      <w:r w:rsidRPr="00170C3B">
        <w:rPr>
          <w:rFonts w:ascii="Helvetica" w:hAnsi="Helvetica"/>
          <w:sz w:val="22"/>
          <w:szCs w:val="22"/>
        </w:rPr>
        <w:t xml:space="preserve">ScSod1 grew in ZL-EMM, which lacks lysine and methionine supplements, indicating that </w:t>
      </w:r>
      <w:r w:rsidR="00E6140D">
        <w:rPr>
          <w:rFonts w:ascii="Helvetica" w:hAnsi="Helvetica"/>
          <w:sz w:val="22"/>
          <w:szCs w:val="22"/>
        </w:rPr>
        <w:t>it</w:t>
      </w:r>
      <w:r w:rsidRPr="00170C3B">
        <w:rPr>
          <w:rFonts w:ascii="Helvetica" w:hAnsi="Helvetica"/>
          <w:sz w:val="22"/>
          <w:szCs w:val="22"/>
        </w:rPr>
        <w:t xml:space="preserve"> is functional.  </w:t>
      </w:r>
    </w:p>
    <w:sectPr w:rsidR="00164B8A" w:rsidSect="00EE217F">
      <w:pgSz w:w="12240" w:h="15840"/>
      <w:pgMar w:top="1440" w:right="1440" w:bottom="1440" w:left="0" w:header="720" w:footer="720" w:gutter="144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B71992"/>
    <w:multiLevelType w:val="hybridMultilevel"/>
    <w:tmpl w:val="63C616D2"/>
    <w:lvl w:ilvl="0" w:tplc="FDA8E0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950606"/>
    <w:multiLevelType w:val="hybridMultilevel"/>
    <w:tmpl w:val="7618D28C"/>
    <w:lvl w:ilvl="0" w:tplc="F1A6FE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E228B3"/>
    <w:multiLevelType w:val="hybridMultilevel"/>
    <w:tmpl w:val="957A1754"/>
    <w:lvl w:ilvl="0" w:tplc="2F704648">
      <w:start w:val="1"/>
      <w:numFmt w:val="upperLetter"/>
      <w:lvlText w:val="(%1)"/>
      <w:lvlJc w:val="left"/>
      <w:pPr>
        <w:ind w:left="720" w:hanging="360"/>
      </w:pPr>
      <w:rPr>
        <w:rFonts w:ascii="Helvetica" w:hAnsi="Helvetica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5372007">
    <w:abstractNumId w:val="0"/>
  </w:num>
  <w:num w:numId="2" w16cid:durableId="652099414">
    <w:abstractNumId w:val="1"/>
  </w:num>
  <w:num w:numId="3" w16cid:durableId="3711961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63C"/>
    <w:rsid w:val="00005E05"/>
    <w:rsid w:val="000061CB"/>
    <w:rsid w:val="000165FD"/>
    <w:rsid w:val="00022EA6"/>
    <w:rsid w:val="000235EE"/>
    <w:rsid w:val="00032C47"/>
    <w:rsid w:val="0005604E"/>
    <w:rsid w:val="00063B8C"/>
    <w:rsid w:val="00083921"/>
    <w:rsid w:val="0008764C"/>
    <w:rsid w:val="000A15B4"/>
    <w:rsid w:val="000B7917"/>
    <w:rsid w:val="000C2102"/>
    <w:rsid w:val="000D2153"/>
    <w:rsid w:val="000D3B4F"/>
    <w:rsid w:val="000D477D"/>
    <w:rsid w:val="000D5DD4"/>
    <w:rsid w:val="000E0946"/>
    <w:rsid w:val="000F727B"/>
    <w:rsid w:val="00105071"/>
    <w:rsid w:val="00106E97"/>
    <w:rsid w:val="00117948"/>
    <w:rsid w:val="00121E2B"/>
    <w:rsid w:val="00123BFA"/>
    <w:rsid w:val="00124D18"/>
    <w:rsid w:val="00133EA9"/>
    <w:rsid w:val="0013563C"/>
    <w:rsid w:val="001408F8"/>
    <w:rsid w:val="00146A50"/>
    <w:rsid w:val="00154511"/>
    <w:rsid w:val="0016079F"/>
    <w:rsid w:val="00164B8A"/>
    <w:rsid w:val="00170C3B"/>
    <w:rsid w:val="001734E6"/>
    <w:rsid w:val="001916EC"/>
    <w:rsid w:val="001B19EF"/>
    <w:rsid w:val="001B27EC"/>
    <w:rsid w:val="001C2F98"/>
    <w:rsid w:val="001D04D4"/>
    <w:rsid w:val="001D5A2D"/>
    <w:rsid w:val="001D641C"/>
    <w:rsid w:val="001D6998"/>
    <w:rsid w:val="001E02B4"/>
    <w:rsid w:val="001E09C8"/>
    <w:rsid w:val="001E3802"/>
    <w:rsid w:val="001E58B9"/>
    <w:rsid w:val="001E65D2"/>
    <w:rsid w:val="001F0C0E"/>
    <w:rsid w:val="001F3A40"/>
    <w:rsid w:val="001F6744"/>
    <w:rsid w:val="001F6CAD"/>
    <w:rsid w:val="001F7598"/>
    <w:rsid w:val="001F7CCC"/>
    <w:rsid w:val="0020165C"/>
    <w:rsid w:val="00203F38"/>
    <w:rsid w:val="00217113"/>
    <w:rsid w:val="0022557D"/>
    <w:rsid w:val="0024231E"/>
    <w:rsid w:val="002500CE"/>
    <w:rsid w:val="00272500"/>
    <w:rsid w:val="00280ECA"/>
    <w:rsid w:val="00284CA0"/>
    <w:rsid w:val="002A3F58"/>
    <w:rsid w:val="002B661A"/>
    <w:rsid w:val="002C40A5"/>
    <w:rsid w:val="002D25FC"/>
    <w:rsid w:val="002D41DD"/>
    <w:rsid w:val="002E592D"/>
    <w:rsid w:val="002F1BB4"/>
    <w:rsid w:val="002F550B"/>
    <w:rsid w:val="002F6745"/>
    <w:rsid w:val="00301133"/>
    <w:rsid w:val="0031145C"/>
    <w:rsid w:val="00313C83"/>
    <w:rsid w:val="00314A01"/>
    <w:rsid w:val="00340DB2"/>
    <w:rsid w:val="00345F78"/>
    <w:rsid w:val="003528A9"/>
    <w:rsid w:val="00352E12"/>
    <w:rsid w:val="0036024D"/>
    <w:rsid w:val="003637F2"/>
    <w:rsid w:val="00364790"/>
    <w:rsid w:val="00375ABD"/>
    <w:rsid w:val="00384A0D"/>
    <w:rsid w:val="003876CE"/>
    <w:rsid w:val="00394F92"/>
    <w:rsid w:val="003A3887"/>
    <w:rsid w:val="003A4295"/>
    <w:rsid w:val="003A4D77"/>
    <w:rsid w:val="003A62FF"/>
    <w:rsid w:val="003A646B"/>
    <w:rsid w:val="003B3966"/>
    <w:rsid w:val="003B4862"/>
    <w:rsid w:val="003C4D13"/>
    <w:rsid w:val="003D69E0"/>
    <w:rsid w:val="003E33A5"/>
    <w:rsid w:val="003E562D"/>
    <w:rsid w:val="003E7225"/>
    <w:rsid w:val="003F0170"/>
    <w:rsid w:val="003F2067"/>
    <w:rsid w:val="00402C3C"/>
    <w:rsid w:val="00406F98"/>
    <w:rsid w:val="00407AFE"/>
    <w:rsid w:val="0041568C"/>
    <w:rsid w:val="00434140"/>
    <w:rsid w:val="0043435E"/>
    <w:rsid w:val="004417CF"/>
    <w:rsid w:val="00450AB5"/>
    <w:rsid w:val="004633E7"/>
    <w:rsid w:val="0047084C"/>
    <w:rsid w:val="0047139A"/>
    <w:rsid w:val="0047336D"/>
    <w:rsid w:val="00476BD8"/>
    <w:rsid w:val="00483B04"/>
    <w:rsid w:val="0048481D"/>
    <w:rsid w:val="00485CB0"/>
    <w:rsid w:val="00492142"/>
    <w:rsid w:val="004942D5"/>
    <w:rsid w:val="004B6F39"/>
    <w:rsid w:val="004B7053"/>
    <w:rsid w:val="004C4E59"/>
    <w:rsid w:val="004C5F2C"/>
    <w:rsid w:val="004C5F49"/>
    <w:rsid w:val="004D0520"/>
    <w:rsid w:val="004D750A"/>
    <w:rsid w:val="004E07B2"/>
    <w:rsid w:val="004E10C5"/>
    <w:rsid w:val="004E6200"/>
    <w:rsid w:val="004F0865"/>
    <w:rsid w:val="005043D8"/>
    <w:rsid w:val="00510B30"/>
    <w:rsid w:val="00522ACA"/>
    <w:rsid w:val="0052558C"/>
    <w:rsid w:val="00535DD1"/>
    <w:rsid w:val="005369B6"/>
    <w:rsid w:val="0054358F"/>
    <w:rsid w:val="00545650"/>
    <w:rsid w:val="00545777"/>
    <w:rsid w:val="00547061"/>
    <w:rsid w:val="00576F4D"/>
    <w:rsid w:val="00577806"/>
    <w:rsid w:val="005926B2"/>
    <w:rsid w:val="005942A7"/>
    <w:rsid w:val="00597B3A"/>
    <w:rsid w:val="005A48D5"/>
    <w:rsid w:val="005B3ED8"/>
    <w:rsid w:val="005B6125"/>
    <w:rsid w:val="005B6B06"/>
    <w:rsid w:val="005C27CB"/>
    <w:rsid w:val="005C61B2"/>
    <w:rsid w:val="005D0FF7"/>
    <w:rsid w:val="005D3964"/>
    <w:rsid w:val="005D65ED"/>
    <w:rsid w:val="005D79BE"/>
    <w:rsid w:val="005E24BF"/>
    <w:rsid w:val="00600644"/>
    <w:rsid w:val="006017FB"/>
    <w:rsid w:val="006070B1"/>
    <w:rsid w:val="00612D52"/>
    <w:rsid w:val="00630B3C"/>
    <w:rsid w:val="00636E62"/>
    <w:rsid w:val="00650A4A"/>
    <w:rsid w:val="0065215C"/>
    <w:rsid w:val="00664BCA"/>
    <w:rsid w:val="00670C6F"/>
    <w:rsid w:val="006745A8"/>
    <w:rsid w:val="00674EF1"/>
    <w:rsid w:val="0067631A"/>
    <w:rsid w:val="0068590A"/>
    <w:rsid w:val="00694D4D"/>
    <w:rsid w:val="006B1744"/>
    <w:rsid w:val="006B5E1B"/>
    <w:rsid w:val="006D4CE9"/>
    <w:rsid w:val="006D5EC9"/>
    <w:rsid w:val="006D6D8D"/>
    <w:rsid w:val="006E1D0B"/>
    <w:rsid w:val="006E2285"/>
    <w:rsid w:val="006E4229"/>
    <w:rsid w:val="006E4589"/>
    <w:rsid w:val="006F06DC"/>
    <w:rsid w:val="006F09B4"/>
    <w:rsid w:val="006F424B"/>
    <w:rsid w:val="007133D8"/>
    <w:rsid w:val="00715D2A"/>
    <w:rsid w:val="00716478"/>
    <w:rsid w:val="00735615"/>
    <w:rsid w:val="00737A4F"/>
    <w:rsid w:val="007471B7"/>
    <w:rsid w:val="007522A3"/>
    <w:rsid w:val="00754DEA"/>
    <w:rsid w:val="00771017"/>
    <w:rsid w:val="007734AA"/>
    <w:rsid w:val="00776195"/>
    <w:rsid w:val="00791C99"/>
    <w:rsid w:val="0079343B"/>
    <w:rsid w:val="007939AC"/>
    <w:rsid w:val="007B19D3"/>
    <w:rsid w:val="007B71D9"/>
    <w:rsid w:val="007C6EA0"/>
    <w:rsid w:val="007C7803"/>
    <w:rsid w:val="007D0A0A"/>
    <w:rsid w:val="007D3D5C"/>
    <w:rsid w:val="007D4B56"/>
    <w:rsid w:val="007F4ACB"/>
    <w:rsid w:val="007F64B1"/>
    <w:rsid w:val="00802A10"/>
    <w:rsid w:val="0080418A"/>
    <w:rsid w:val="00806195"/>
    <w:rsid w:val="00817F8D"/>
    <w:rsid w:val="00821C99"/>
    <w:rsid w:val="0082621F"/>
    <w:rsid w:val="00834676"/>
    <w:rsid w:val="0084281B"/>
    <w:rsid w:val="00845049"/>
    <w:rsid w:val="00845931"/>
    <w:rsid w:val="008477FD"/>
    <w:rsid w:val="00861490"/>
    <w:rsid w:val="0086282B"/>
    <w:rsid w:val="00864470"/>
    <w:rsid w:val="00866A6A"/>
    <w:rsid w:val="00871FC5"/>
    <w:rsid w:val="0087445E"/>
    <w:rsid w:val="00880B62"/>
    <w:rsid w:val="00881EE2"/>
    <w:rsid w:val="008848B1"/>
    <w:rsid w:val="008877F0"/>
    <w:rsid w:val="008A3328"/>
    <w:rsid w:val="008A492B"/>
    <w:rsid w:val="008B1253"/>
    <w:rsid w:val="008C1640"/>
    <w:rsid w:val="008D4BB2"/>
    <w:rsid w:val="008E176C"/>
    <w:rsid w:val="008E3AEB"/>
    <w:rsid w:val="008E5110"/>
    <w:rsid w:val="008F33A2"/>
    <w:rsid w:val="009014E2"/>
    <w:rsid w:val="00901A50"/>
    <w:rsid w:val="009134DD"/>
    <w:rsid w:val="00913CEF"/>
    <w:rsid w:val="00924A80"/>
    <w:rsid w:val="00930F9E"/>
    <w:rsid w:val="00934F58"/>
    <w:rsid w:val="00940A83"/>
    <w:rsid w:val="00943FD1"/>
    <w:rsid w:val="00960DBF"/>
    <w:rsid w:val="00964B3A"/>
    <w:rsid w:val="0096647E"/>
    <w:rsid w:val="00970281"/>
    <w:rsid w:val="00972E6C"/>
    <w:rsid w:val="00981469"/>
    <w:rsid w:val="00994CE0"/>
    <w:rsid w:val="00994EFA"/>
    <w:rsid w:val="009A2637"/>
    <w:rsid w:val="009A4F9F"/>
    <w:rsid w:val="009B034C"/>
    <w:rsid w:val="009B5F2A"/>
    <w:rsid w:val="009D0C52"/>
    <w:rsid w:val="009D44A9"/>
    <w:rsid w:val="00A01F2F"/>
    <w:rsid w:val="00A0761B"/>
    <w:rsid w:val="00A16A9E"/>
    <w:rsid w:val="00A20815"/>
    <w:rsid w:val="00A23164"/>
    <w:rsid w:val="00A25626"/>
    <w:rsid w:val="00A25F98"/>
    <w:rsid w:val="00A2767F"/>
    <w:rsid w:val="00A61C16"/>
    <w:rsid w:val="00A85FCD"/>
    <w:rsid w:val="00A8661C"/>
    <w:rsid w:val="00A86A7D"/>
    <w:rsid w:val="00A90DCA"/>
    <w:rsid w:val="00A9795E"/>
    <w:rsid w:val="00AA4566"/>
    <w:rsid w:val="00AB4A07"/>
    <w:rsid w:val="00AB5E64"/>
    <w:rsid w:val="00AB710A"/>
    <w:rsid w:val="00AC52FB"/>
    <w:rsid w:val="00AD5284"/>
    <w:rsid w:val="00AE3BA4"/>
    <w:rsid w:val="00AF23F5"/>
    <w:rsid w:val="00B02873"/>
    <w:rsid w:val="00B23109"/>
    <w:rsid w:val="00B25AFB"/>
    <w:rsid w:val="00B30007"/>
    <w:rsid w:val="00B31F44"/>
    <w:rsid w:val="00B36C39"/>
    <w:rsid w:val="00B36F67"/>
    <w:rsid w:val="00B60086"/>
    <w:rsid w:val="00B615DA"/>
    <w:rsid w:val="00B752CA"/>
    <w:rsid w:val="00B80881"/>
    <w:rsid w:val="00B86344"/>
    <w:rsid w:val="00B91BC7"/>
    <w:rsid w:val="00B97E48"/>
    <w:rsid w:val="00BB3597"/>
    <w:rsid w:val="00BB3FA3"/>
    <w:rsid w:val="00BB55D1"/>
    <w:rsid w:val="00BC5FBA"/>
    <w:rsid w:val="00BD0779"/>
    <w:rsid w:val="00BE2CC5"/>
    <w:rsid w:val="00BE3452"/>
    <w:rsid w:val="00BE3912"/>
    <w:rsid w:val="00BE3C51"/>
    <w:rsid w:val="00BE600A"/>
    <w:rsid w:val="00BF05C6"/>
    <w:rsid w:val="00BF0BA7"/>
    <w:rsid w:val="00BF39FF"/>
    <w:rsid w:val="00BF68F3"/>
    <w:rsid w:val="00C0064D"/>
    <w:rsid w:val="00C0522B"/>
    <w:rsid w:val="00C053C2"/>
    <w:rsid w:val="00C13931"/>
    <w:rsid w:val="00C22326"/>
    <w:rsid w:val="00C2289C"/>
    <w:rsid w:val="00C27930"/>
    <w:rsid w:val="00C30E06"/>
    <w:rsid w:val="00C33437"/>
    <w:rsid w:val="00C35E4A"/>
    <w:rsid w:val="00C40238"/>
    <w:rsid w:val="00C40D7D"/>
    <w:rsid w:val="00C70CC4"/>
    <w:rsid w:val="00C760B1"/>
    <w:rsid w:val="00C93779"/>
    <w:rsid w:val="00CA4465"/>
    <w:rsid w:val="00CB0E37"/>
    <w:rsid w:val="00CB6DF6"/>
    <w:rsid w:val="00CC4810"/>
    <w:rsid w:val="00CC48A8"/>
    <w:rsid w:val="00CC76BF"/>
    <w:rsid w:val="00CD555E"/>
    <w:rsid w:val="00CD6AC4"/>
    <w:rsid w:val="00CE6062"/>
    <w:rsid w:val="00CE6586"/>
    <w:rsid w:val="00CF29CB"/>
    <w:rsid w:val="00CF68DD"/>
    <w:rsid w:val="00CF7C51"/>
    <w:rsid w:val="00D03A6C"/>
    <w:rsid w:val="00D03F09"/>
    <w:rsid w:val="00D0593F"/>
    <w:rsid w:val="00D07AD5"/>
    <w:rsid w:val="00D1405E"/>
    <w:rsid w:val="00D15569"/>
    <w:rsid w:val="00D15C76"/>
    <w:rsid w:val="00D22A91"/>
    <w:rsid w:val="00D24147"/>
    <w:rsid w:val="00D3393E"/>
    <w:rsid w:val="00D3587A"/>
    <w:rsid w:val="00D43518"/>
    <w:rsid w:val="00D4497E"/>
    <w:rsid w:val="00D6664B"/>
    <w:rsid w:val="00D82CB1"/>
    <w:rsid w:val="00D83089"/>
    <w:rsid w:val="00D8749C"/>
    <w:rsid w:val="00DA0A30"/>
    <w:rsid w:val="00DB2A6A"/>
    <w:rsid w:val="00DB6343"/>
    <w:rsid w:val="00DD001D"/>
    <w:rsid w:val="00DD4EF3"/>
    <w:rsid w:val="00DE04F2"/>
    <w:rsid w:val="00DE13E4"/>
    <w:rsid w:val="00DF0609"/>
    <w:rsid w:val="00DF2283"/>
    <w:rsid w:val="00DF4185"/>
    <w:rsid w:val="00E20DBE"/>
    <w:rsid w:val="00E401A4"/>
    <w:rsid w:val="00E43BE2"/>
    <w:rsid w:val="00E52EC3"/>
    <w:rsid w:val="00E6140D"/>
    <w:rsid w:val="00E620B7"/>
    <w:rsid w:val="00E65A4B"/>
    <w:rsid w:val="00E71C07"/>
    <w:rsid w:val="00E73A8F"/>
    <w:rsid w:val="00E73ADF"/>
    <w:rsid w:val="00E804D7"/>
    <w:rsid w:val="00E9103F"/>
    <w:rsid w:val="00E935AB"/>
    <w:rsid w:val="00EA20FE"/>
    <w:rsid w:val="00EA7C3D"/>
    <w:rsid w:val="00ED3B30"/>
    <w:rsid w:val="00EE217F"/>
    <w:rsid w:val="00EE5DD1"/>
    <w:rsid w:val="00EE6296"/>
    <w:rsid w:val="00EF0C2B"/>
    <w:rsid w:val="00F05693"/>
    <w:rsid w:val="00F16752"/>
    <w:rsid w:val="00F20EFF"/>
    <w:rsid w:val="00F334B1"/>
    <w:rsid w:val="00F350AA"/>
    <w:rsid w:val="00F407CF"/>
    <w:rsid w:val="00F45BC7"/>
    <w:rsid w:val="00F5347A"/>
    <w:rsid w:val="00F61365"/>
    <w:rsid w:val="00F72E03"/>
    <w:rsid w:val="00F80630"/>
    <w:rsid w:val="00F93129"/>
    <w:rsid w:val="00FA5200"/>
    <w:rsid w:val="00FB2148"/>
    <w:rsid w:val="00FB24C7"/>
    <w:rsid w:val="00FD2824"/>
    <w:rsid w:val="00FD2FFD"/>
    <w:rsid w:val="00FD504D"/>
    <w:rsid w:val="00FD74E7"/>
    <w:rsid w:val="00FE6F4C"/>
    <w:rsid w:val="00FF5A8B"/>
    <w:rsid w:val="00FF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2D13E"/>
  <w15:chartTrackingRefBased/>
  <w15:docId w15:val="{F397B92B-D338-7E46-96E3-3D2460251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63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3563C"/>
    <w:rPr>
      <w:b/>
      <w:bCs/>
    </w:rPr>
  </w:style>
  <w:style w:type="paragraph" w:styleId="ListParagraph">
    <w:name w:val="List Paragraph"/>
    <w:basedOn w:val="Normal"/>
    <w:uiPriority w:val="34"/>
    <w:qFormat/>
    <w:rsid w:val="00802A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d, Amanda J.</dc:creator>
  <cp:keywords/>
  <dc:description/>
  <cp:lastModifiedBy>Bird, Amanda</cp:lastModifiedBy>
  <cp:revision>7</cp:revision>
  <dcterms:created xsi:type="dcterms:W3CDTF">2024-08-08T18:53:00Z</dcterms:created>
  <dcterms:modified xsi:type="dcterms:W3CDTF">2024-12-10T17:16:00Z</dcterms:modified>
</cp:coreProperties>
</file>